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DF3" w:rsidRPr="004E7962" w:rsidRDefault="001363AA" w:rsidP="00571D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55FB">
        <w:rPr>
          <w:rFonts w:ascii="Times New Roman" w:hAnsi="Times New Roman" w:cs="Times New Roman"/>
          <w:b/>
          <w:bCs/>
          <w:sz w:val="24"/>
          <w:szCs w:val="24"/>
        </w:rPr>
        <w:t>S7 Table.</w:t>
      </w:r>
      <w:r w:rsidR="00124DF3" w:rsidRPr="009A55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1C6C" w:rsidRPr="009A55FB">
        <w:rPr>
          <w:rFonts w:ascii="Times New Roman" w:hAnsi="Times New Roman" w:cs="Times New Roman"/>
          <w:b/>
          <w:bCs/>
          <w:sz w:val="24"/>
          <w:szCs w:val="24"/>
        </w:rPr>
        <w:t>Distribution</w:t>
      </w:r>
      <w:r w:rsidR="00124DF3" w:rsidRPr="009A55F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4E7962" w:rsidRPr="009A55FB">
        <w:rPr>
          <w:rFonts w:ascii="Times New Roman" w:hAnsi="Times New Roman" w:cs="Times New Roman"/>
          <w:b/>
          <w:bCs/>
          <w:sz w:val="24"/>
          <w:szCs w:val="24"/>
        </w:rPr>
        <w:t>haplotype</w:t>
      </w:r>
      <w:r w:rsidR="005F7B72" w:rsidRPr="009A55FB">
        <w:rPr>
          <w:rFonts w:ascii="Times New Roman" w:hAnsi="Times New Roman" w:cs="Times New Roman"/>
          <w:b/>
          <w:bCs/>
          <w:sz w:val="24"/>
          <w:szCs w:val="24"/>
        </w:rPr>
        <w:t xml:space="preserve"> sharing</w:t>
      </w:r>
      <w:r w:rsidR="004E7962" w:rsidRPr="009A55FB">
        <w:rPr>
          <w:rFonts w:ascii="Times New Roman" w:hAnsi="Times New Roman" w:cs="Times New Roman"/>
          <w:b/>
          <w:bCs/>
          <w:sz w:val="24"/>
          <w:szCs w:val="24"/>
        </w:rPr>
        <w:t xml:space="preserve"> with neighbo</w:t>
      </w:r>
      <w:r w:rsidR="00124DF3" w:rsidRPr="009A55FB">
        <w:rPr>
          <w:rFonts w:ascii="Times New Roman" w:hAnsi="Times New Roman" w:cs="Times New Roman"/>
          <w:b/>
          <w:bCs/>
          <w:sz w:val="24"/>
          <w:szCs w:val="24"/>
        </w:rPr>
        <w:t>ring countries</w:t>
      </w:r>
    </w:p>
    <w:tbl>
      <w:tblPr>
        <w:tblStyle w:val="LightShading1"/>
        <w:tblW w:w="5000" w:type="pct"/>
        <w:tblLook w:val="04A0"/>
      </w:tblPr>
      <w:tblGrid>
        <w:gridCol w:w="2172"/>
        <w:gridCol w:w="4237"/>
        <w:gridCol w:w="4322"/>
        <w:gridCol w:w="2445"/>
      </w:tblGrid>
      <w:tr w:rsidR="00124DF3" w:rsidRPr="004E7962" w:rsidTr="00003EEF">
        <w:trPr>
          <w:cnfStyle w:val="100000000000"/>
        </w:trPr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aplotypes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Omani Breeds (n)</w:t>
            </w:r>
            <w:r w:rsidRPr="004E79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0" w:type="pct"/>
            <w:vAlign w:val="center"/>
          </w:tcPr>
          <w:p w:rsidR="00124DF3" w:rsidRPr="004E7962" w:rsidRDefault="00E37112" w:rsidP="000D7694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Countries</w:t>
            </w:r>
            <w:r w:rsidR="00124DF3" w:rsidRPr="004E7962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aplogroups</w:t>
            </w:r>
          </w:p>
        </w:tc>
      </w:tr>
      <w:tr w:rsidR="00124DF3" w:rsidRPr="004E7962" w:rsidTr="00003EEF">
        <w:trPr>
          <w:cnfStyle w:val="000000100000"/>
        </w:trPr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Batinah (1)</w:t>
            </w:r>
            <w:r w:rsidRPr="004E79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Iran (1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24DF3" w:rsidRPr="004E7962" w:rsidTr="00003EEF"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Batinah (1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Egypt (1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24DF3" w:rsidRPr="004E7962" w:rsidTr="00003EEF">
        <w:trPr>
          <w:cnfStyle w:val="000000100000"/>
        </w:trPr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Dhofar (3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Turkey (3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124DF3" w:rsidRPr="004E7962" w:rsidTr="00003EEF"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Dhofar (1)</w:t>
            </w:r>
            <w:bookmarkStart w:id="0" w:name="_GoBack"/>
            <w:bookmarkEnd w:id="0"/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Pakistan (1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24DF3" w:rsidRPr="004E7962" w:rsidTr="00003EEF">
        <w:trPr>
          <w:cnfStyle w:val="000000100000"/>
        </w:trPr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Jabal Akhdar (2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Iran (2); Turkey (1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24DF3" w:rsidRPr="004E7962" w:rsidTr="00003EEF"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25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03EEF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Jabal Akhdar (1);</w:t>
            </w:r>
            <w:r w:rsidR="00003EEF" w:rsidRPr="004E79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Musandam (1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Iran (1); Turkey (1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24DF3" w:rsidRPr="004E7962" w:rsidTr="00003EEF">
        <w:trPr>
          <w:cnfStyle w:val="000000100000"/>
        </w:trPr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32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03EEF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Jabal Akhdar (3);</w:t>
            </w:r>
            <w:r w:rsidR="00003EEF" w:rsidRPr="004E79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sh Sharqiyah (1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24DF3" w:rsidRPr="004E7962" w:rsidTr="00003EEF"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36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Musandam (1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India (1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24DF3" w:rsidRPr="004E7962" w:rsidTr="00003EEF">
        <w:trPr>
          <w:cnfStyle w:val="000000100000"/>
        </w:trPr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37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Musandam (2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Iran (1); India (7); Pakistan (1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124DF3" w:rsidRPr="004E7962" w:rsidTr="00003EEF">
        <w:tc>
          <w:tcPr>
            <w:cnfStyle w:val="001000000000"/>
            <w:tcW w:w="824" w:type="pct"/>
            <w:vAlign w:val="center"/>
          </w:tcPr>
          <w:p w:rsidR="00124DF3" w:rsidRPr="004E7962" w:rsidRDefault="00124DF3" w:rsidP="000D76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H44</w:t>
            </w:r>
          </w:p>
        </w:tc>
        <w:tc>
          <w:tcPr>
            <w:tcW w:w="160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sh Sharqiyah (2)</w:t>
            </w:r>
          </w:p>
        </w:tc>
        <w:tc>
          <w:tcPr>
            <w:tcW w:w="1640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Iran (2)</w:t>
            </w:r>
          </w:p>
        </w:tc>
        <w:tc>
          <w:tcPr>
            <w:tcW w:w="928" w:type="pct"/>
            <w:vAlign w:val="center"/>
          </w:tcPr>
          <w:p w:rsidR="00124DF3" w:rsidRPr="004E7962" w:rsidRDefault="00124DF3" w:rsidP="000D7694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796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124DF3" w:rsidRPr="004E7962" w:rsidRDefault="00124DF3" w:rsidP="00124DF3">
      <w:pPr>
        <w:shd w:val="clear" w:color="auto" w:fill="FFFFFF"/>
        <w:tabs>
          <w:tab w:val="left" w:pos="7200"/>
        </w:tabs>
        <w:spacing w:after="0" w:line="240" w:lineRule="auto"/>
        <w:jc w:val="both"/>
        <w:textAlignment w:val="baseline"/>
        <w:outlineLvl w:val="2"/>
        <w:rPr>
          <w:rFonts w:ascii="Times New Roman" w:hAnsi="Times New Roman" w:cs="Times New Roman"/>
          <w:sz w:val="24"/>
          <w:szCs w:val="24"/>
        </w:rPr>
      </w:pPr>
      <w:r w:rsidRPr="004E796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E7962">
        <w:rPr>
          <w:rFonts w:ascii="Times New Roman" w:hAnsi="Times New Roman" w:cs="Times New Roman"/>
          <w:sz w:val="24"/>
          <w:szCs w:val="24"/>
        </w:rPr>
        <w:t>Number of individuals</w:t>
      </w:r>
    </w:p>
    <w:p w:rsidR="00606393" w:rsidRPr="004E7962" w:rsidRDefault="00606393" w:rsidP="00606393">
      <w:pPr>
        <w:shd w:val="clear" w:color="auto" w:fill="FFFFFF"/>
        <w:tabs>
          <w:tab w:val="left" w:pos="7200"/>
        </w:tabs>
        <w:spacing w:after="0" w:line="240" w:lineRule="auto"/>
        <w:jc w:val="both"/>
        <w:textAlignment w:val="baseline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sectPr w:rsidR="00606393" w:rsidRPr="004E7962" w:rsidSect="00F562BF">
      <w:footerReference w:type="default" r:id="rId6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7F2" w:rsidRPr="00690BC5" w:rsidRDefault="001577F2" w:rsidP="00F562B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1577F2" w:rsidRPr="00690BC5" w:rsidRDefault="001577F2" w:rsidP="00F562B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088019"/>
      <w:docPartObj>
        <w:docPartGallery w:val="Page Numbers (Bottom of Page)"/>
        <w:docPartUnique/>
      </w:docPartObj>
    </w:sdtPr>
    <w:sdtContent>
      <w:p w:rsidR="000E6F6F" w:rsidRDefault="001363AA">
        <w:pPr>
          <w:pStyle w:val="Footer"/>
          <w:jc w:val="center"/>
        </w:pPr>
        <w:r>
          <w:fldChar w:fldCharType="begin"/>
        </w:r>
        <w:r w:rsidR="005F7B72">
          <w:instrText xml:space="preserve"> PAGE   \* MERGEFORMAT </w:instrText>
        </w:r>
        <w:r>
          <w:fldChar w:fldCharType="separate"/>
        </w:r>
        <w:r w:rsidR="009A55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62BF" w:rsidRDefault="00F562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7F2" w:rsidRPr="00690BC5" w:rsidRDefault="001577F2" w:rsidP="00F562B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1577F2" w:rsidRPr="00690BC5" w:rsidRDefault="001577F2" w:rsidP="00F562BF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40F1"/>
    <w:rsid w:val="00001D86"/>
    <w:rsid w:val="00003EEF"/>
    <w:rsid w:val="00044928"/>
    <w:rsid w:val="00045210"/>
    <w:rsid w:val="00051D7D"/>
    <w:rsid w:val="0007196C"/>
    <w:rsid w:val="000929F4"/>
    <w:rsid w:val="000948A2"/>
    <w:rsid w:val="000D2480"/>
    <w:rsid w:val="000E6F6F"/>
    <w:rsid w:val="00117A2D"/>
    <w:rsid w:val="00124DF3"/>
    <w:rsid w:val="001363AA"/>
    <w:rsid w:val="00145FF9"/>
    <w:rsid w:val="001461E8"/>
    <w:rsid w:val="001577F2"/>
    <w:rsid w:val="00173314"/>
    <w:rsid w:val="0017370B"/>
    <w:rsid w:val="00180B0B"/>
    <w:rsid w:val="0018121F"/>
    <w:rsid w:val="0018238C"/>
    <w:rsid w:val="00195368"/>
    <w:rsid w:val="001F7B4E"/>
    <w:rsid w:val="00215CA6"/>
    <w:rsid w:val="00216A89"/>
    <w:rsid w:val="0023705B"/>
    <w:rsid w:val="00246023"/>
    <w:rsid w:val="0025063C"/>
    <w:rsid w:val="0025387A"/>
    <w:rsid w:val="002548BE"/>
    <w:rsid w:val="00262FA7"/>
    <w:rsid w:val="00281D0D"/>
    <w:rsid w:val="00283C43"/>
    <w:rsid w:val="002C40F8"/>
    <w:rsid w:val="002D5E73"/>
    <w:rsid w:val="002D78C9"/>
    <w:rsid w:val="002E0673"/>
    <w:rsid w:val="002E2531"/>
    <w:rsid w:val="00301962"/>
    <w:rsid w:val="00310CD4"/>
    <w:rsid w:val="00317D31"/>
    <w:rsid w:val="00355C4C"/>
    <w:rsid w:val="00371ED1"/>
    <w:rsid w:val="00390FE2"/>
    <w:rsid w:val="00395040"/>
    <w:rsid w:val="003A5154"/>
    <w:rsid w:val="003B0C80"/>
    <w:rsid w:val="003B2BF3"/>
    <w:rsid w:val="003E164B"/>
    <w:rsid w:val="003E7D3F"/>
    <w:rsid w:val="003F0F96"/>
    <w:rsid w:val="003F11A1"/>
    <w:rsid w:val="00403634"/>
    <w:rsid w:val="00441B1F"/>
    <w:rsid w:val="00443016"/>
    <w:rsid w:val="0045182E"/>
    <w:rsid w:val="00455D8D"/>
    <w:rsid w:val="0047469E"/>
    <w:rsid w:val="00484683"/>
    <w:rsid w:val="00485C7F"/>
    <w:rsid w:val="004B3173"/>
    <w:rsid w:val="004C73A0"/>
    <w:rsid w:val="004D70A3"/>
    <w:rsid w:val="004E7962"/>
    <w:rsid w:val="0053306C"/>
    <w:rsid w:val="005330A3"/>
    <w:rsid w:val="0054649A"/>
    <w:rsid w:val="00546DC1"/>
    <w:rsid w:val="0056223D"/>
    <w:rsid w:val="00562518"/>
    <w:rsid w:val="00563BA5"/>
    <w:rsid w:val="00571D18"/>
    <w:rsid w:val="00584D1E"/>
    <w:rsid w:val="005A627E"/>
    <w:rsid w:val="005C53D5"/>
    <w:rsid w:val="005C666D"/>
    <w:rsid w:val="005F2B08"/>
    <w:rsid w:val="005F3D68"/>
    <w:rsid w:val="005F7B72"/>
    <w:rsid w:val="00606393"/>
    <w:rsid w:val="00621DD3"/>
    <w:rsid w:val="00632955"/>
    <w:rsid w:val="00636552"/>
    <w:rsid w:val="006444B9"/>
    <w:rsid w:val="00650423"/>
    <w:rsid w:val="00673F65"/>
    <w:rsid w:val="006A14C2"/>
    <w:rsid w:val="006B50F2"/>
    <w:rsid w:val="006C1C6C"/>
    <w:rsid w:val="006D7BF3"/>
    <w:rsid w:val="006E5E1B"/>
    <w:rsid w:val="006F1E87"/>
    <w:rsid w:val="006F3111"/>
    <w:rsid w:val="006F73BC"/>
    <w:rsid w:val="007144C8"/>
    <w:rsid w:val="007155DF"/>
    <w:rsid w:val="0071741E"/>
    <w:rsid w:val="0072285F"/>
    <w:rsid w:val="00730466"/>
    <w:rsid w:val="00755E98"/>
    <w:rsid w:val="007635D6"/>
    <w:rsid w:val="00763979"/>
    <w:rsid w:val="0076640F"/>
    <w:rsid w:val="007832F4"/>
    <w:rsid w:val="007A75EE"/>
    <w:rsid w:val="007A7DE8"/>
    <w:rsid w:val="007B224B"/>
    <w:rsid w:val="007B2DC3"/>
    <w:rsid w:val="007E1FE0"/>
    <w:rsid w:val="007E39E2"/>
    <w:rsid w:val="007F1F65"/>
    <w:rsid w:val="007F5BC0"/>
    <w:rsid w:val="00814D6C"/>
    <w:rsid w:val="0082430E"/>
    <w:rsid w:val="00826DCF"/>
    <w:rsid w:val="00837BBA"/>
    <w:rsid w:val="00844E58"/>
    <w:rsid w:val="008554D0"/>
    <w:rsid w:val="00856E7D"/>
    <w:rsid w:val="008610F6"/>
    <w:rsid w:val="00864299"/>
    <w:rsid w:val="00870B74"/>
    <w:rsid w:val="0089542C"/>
    <w:rsid w:val="008A7E0B"/>
    <w:rsid w:val="008D0DF0"/>
    <w:rsid w:val="008E4977"/>
    <w:rsid w:val="00903140"/>
    <w:rsid w:val="009131F2"/>
    <w:rsid w:val="00914FB6"/>
    <w:rsid w:val="00921F36"/>
    <w:rsid w:val="00923765"/>
    <w:rsid w:val="00941B63"/>
    <w:rsid w:val="00955AF4"/>
    <w:rsid w:val="0096378A"/>
    <w:rsid w:val="009A55FB"/>
    <w:rsid w:val="009D61BF"/>
    <w:rsid w:val="009E5F41"/>
    <w:rsid w:val="009F209D"/>
    <w:rsid w:val="009F56FB"/>
    <w:rsid w:val="00A13989"/>
    <w:rsid w:val="00A25158"/>
    <w:rsid w:val="00A37B0A"/>
    <w:rsid w:val="00A50E24"/>
    <w:rsid w:val="00A62B29"/>
    <w:rsid w:val="00A9102D"/>
    <w:rsid w:val="00AC52CF"/>
    <w:rsid w:val="00AC5A0D"/>
    <w:rsid w:val="00AE044C"/>
    <w:rsid w:val="00AF665F"/>
    <w:rsid w:val="00B21430"/>
    <w:rsid w:val="00B30A4C"/>
    <w:rsid w:val="00B3299F"/>
    <w:rsid w:val="00B3483A"/>
    <w:rsid w:val="00B374AE"/>
    <w:rsid w:val="00B60417"/>
    <w:rsid w:val="00B769A7"/>
    <w:rsid w:val="00BA4814"/>
    <w:rsid w:val="00BB03D1"/>
    <w:rsid w:val="00BE23FB"/>
    <w:rsid w:val="00BF0529"/>
    <w:rsid w:val="00C004ED"/>
    <w:rsid w:val="00C021C8"/>
    <w:rsid w:val="00C068A8"/>
    <w:rsid w:val="00C14965"/>
    <w:rsid w:val="00C14AF1"/>
    <w:rsid w:val="00C20CB9"/>
    <w:rsid w:val="00C21B0D"/>
    <w:rsid w:val="00C40AA7"/>
    <w:rsid w:val="00C45198"/>
    <w:rsid w:val="00C81955"/>
    <w:rsid w:val="00CA0F23"/>
    <w:rsid w:val="00CA7294"/>
    <w:rsid w:val="00CB1FED"/>
    <w:rsid w:val="00CB36A1"/>
    <w:rsid w:val="00CC09ED"/>
    <w:rsid w:val="00CE3118"/>
    <w:rsid w:val="00D33758"/>
    <w:rsid w:val="00D4246A"/>
    <w:rsid w:val="00D52EB8"/>
    <w:rsid w:val="00D53830"/>
    <w:rsid w:val="00D57913"/>
    <w:rsid w:val="00D64C1B"/>
    <w:rsid w:val="00D759EB"/>
    <w:rsid w:val="00D75D7F"/>
    <w:rsid w:val="00D851D6"/>
    <w:rsid w:val="00D90193"/>
    <w:rsid w:val="00DA17F8"/>
    <w:rsid w:val="00DC0106"/>
    <w:rsid w:val="00DD53BD"/>
    <w:rsid w:val="00E37112"/>
    <w:rsid w:val="00E5211F"/>
    <w:rsid w:val="00E675A9"/>
    <w:rsid w:val="00E729B8"/>
    <w:rsid w:val="00E73E78"/>
    <w:rsid w:val="00E86BD6"/>
    <w:rsid w:val="00E940F1"/>
    <w:rsid w:val="00EC0D29"/>
    <w:rsid w:val="00EF375C"/>
    <w:rsid w:val="00F14B83"/>
    <w:rsid w:val="00F27BBA"/>
    <w:rsid w:val="00F27CFF"/>
    <w:rsid w:val="00F36865"/>
    <w:rsid w:val="00F562BF"/>
    <w:rsid w:val="00FA7700"/>
    <w:rsid w:val="00FF7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0F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E16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39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06393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rsid w:val="00606393"/>
    <w:rPr>
      <w:rFonts w:ascii="Tahoma" w:hAnsi="Tahoma" w:cs="Tahoma"/>
      <w:sz w:val="1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9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A17F8"/>
  </w:style>
  <w:style w:type="character" w:styleId="LineNumber">
    <w:name w:val="line number"/>
    <w:basedOn w:val="DefaultParagraphFont"/>
    <w:uiPriority w:val="99"/>
    <w:semiHidden/>
    <w:unhideWhenUsed/>
    <w:rsid w:val="00F562BF"/>
  </w:style>
  <w:style w:type="paragraph" w:styleId="Header">
    <w:name w:val="header"/>
    <w:basedOn w:val="Normal"/>
    <w:link w:val="HeaderChar"/>
    <w:uiPriority w:val="99"/>
    <w:semiHidden/>
    <w:unhideWhenUsed/>
    <w:rsid w:val="00F56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62BF"/>
  </w:style>
  <w:style w:type="paragraph" w:styleId="Footer">
    <w:name w:val="footer"/>
    <w:basedOn w:val="Normal"/>
    <w:link w:val="FooterChar"/>
    <w:uiPriority w:val="99"/>
    <w:unhideWhenUsed/>
    <w:rsid w:val="00F56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0F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3E16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639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06393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rsid w:val="00606393"/>
    <w:rPr>
      <w:rFonts w:ascii="Tahoma" w:hAnsi="Tahoma" w:cs="Tahoma"/>
      <w:sz w:val="1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93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A17F8"/>
  </w:style>
  <w:style w:type="character" w:styleId="LineNumber">
    <w:name w:val="line number"/>
    <w:basedOn w:val="DefaultParagraphFont"/>
    <w:uiPriority w:val="99"/>
    <w:semiHidden/>
    <w:unhideWhenUsed/>
    <w:rsid w:val="00F562BF"/>
  </w:style>
  <w:style w:type="paragraph" w:styleId="Header">
    <w:name w:val="header"/>
    <w:basedOn w:val="Normal"/>
    <w:link w:val="HeaderChar"/>
    <w:uiPriority w:val="99"/>
    <w:semiHidden/>
    <w:unhideWhenUsed/>
    <w:rsid w:val="00F56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62BF"/>
  </w:style>
  <w:style w:type="paragraph" w:styleId="Footer">
    <w:name w:val="footer"/>
    <w:basedOn w:val="Normal"/>
    <w:link w:val="FooterChar"/>
    <w:uiPriority w:val="99"/>
    <w:unhideWhenUsed/>
    <w:rsid w:val="00F56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2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R</cp:lastModifiedBy>
  <cp:revision>9</cp:revision>
  <cp:lastPrinted>2017-03-02T20:59:00Z</cp:lastPrinted>
  <dcterms:created xsi:type="dcterms:W3CDTF">2017-03-09T15:05:00Z</dcterms:created>
  <dcterms:modified xsi:type="dcterms:W3CDTF">2017-08-10T16:35:00Z</dcterms:modified>
</cp:coreProperties>
</file>